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90538" w14:textId="353B9147" w:rsidR="0092066D" w:rsidRPr="00B71226" w:rsidRDefault="0092037F" w:rsidP="0092066D">
      <w:pPr>
        <w:rPr>
          <w:rFonts w:ascii="Times New Roman" w:hAnsi="Times New Roman"/>
          <w:spacing w:val="20"/>
          <w:sz w:val="22"/>
          <w:szCs w:val="22"/>
        </w:rPr>
      </w:pPr>
      <w:r>
        <w:rPr>
          <w:rFonts w:ascii="Times New Roman" w:hAnsi="Times New Roman"/>
          <w:b/>
          <w:bCs/>
          <w:spacing w:val="20"/>
          <w:sz w:val="22"/>
          <w:szCs w:val="22"/>
        </w:rPr>
        <w:t>Table</w:t>
      </w:r>
      <w:r w:rsidR="004127B2">
        <w:rPr>
          <w:rFonts w:ascii="Times New Roman" w:hAnsi="Times New Roman"/>
          <w:b/>
          <w:bCs/>
          <w:spacing w:val="20"/>
          <w:sz w:val="22"/>
          <w:szCs w:val="22"/>
        </w:rPr>
        <w:t xml:space="preserve"> S</w:t>
      </w:r>
      <w:r w:rsidR="00105EFE">
        <w:rPr>
          <w:rFonts w:ascii="Times New Roman" w:hAnsi="Times New Roman" w:hint="eastAsia"/>
          <w:b/>
          <w:bCs/>
          <w:spacing w:val="20"/>
          <w:sz w:val="22"/>
          <w:szCs w:val="22"/>
        </w:rPr>
        <w:t>2</w:t>
      </w:r>
      <w:r w:rsidR="0092066D" w:rsidRPr="00E54FA6">
        <w:rPr>
          <w:rFonts w:ascii="Times New Roman" w:hAnsi="Times New Roman"/>
          <w:b/>
          <w:bCs/>
          <w:spacing w:val="20"/>
          <w:sz w:val="22"/>
          <w:szCs w:val="22"/>
        </w:rPr>
        <w:t xml:space="preserve">. </w:t>
      </w:r>
      <w:r w:rsidR="0092066D" w:rsidRPr="00B71226">
        <w:rPr>
          <w:rFonts w:ascii="Times New Roman" w:hAnsi="Times New Roman"/>
          <w:spacing w:val="20"/>
          <w:sz w:val="22"/>
          <w:szCs w:val="22"/>
        </w:rPr>
        <w:t>The association between postoperative comorbidities and postoperative liver dysfunction</w:t>
      </w:r>
    </w:p>
    <w:p w14:paraId="0D0E9A74" w14:textId="04480BAB" w:rsidR="002A2F36" w:rsidRPr="004127B2" w:rsidRDefault="002A2F36" w:rsidP="0092066D">
      <w:pPr>
        <w:rPr>
          <w:rFonts w:ascii="Times New Roman" w:hAnsi="Times New Roman"/>
          <w:b/>
          <w:bCs/>
          <w:spacing w:val="20"/>
          <w:sz w:val="22"/>
          <w:szCs w:val="22"/>
        </w:rPr>
      </w:pPr>
    </w:p>
    <w:tbl>
      <w:tblPr>
        <w:tblW w:w="761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8"/>
        <w:gridCol w:w="1193"/>
        <w:gridCol w:w="2023"/>
        <w:gridCol w:w="481"/>
        <w:gridCol w:w="784"/>
        <w:gridCol w:w="608"/>
        <w:gridCol w:w="887"/>
        <w:gridCol w:w="1144"/>
        <w:gridCol w:w="251"/>
      </w:tblGrid>
      <w:tr w:rsidR="00105EFE" w:rsidRPr="00105EFE" w14:paraId="447DB8D3" w14:textId="77777777" w:rsidTr="00105EFE">
        <w:trPr>
          <w:trHeight w:val="70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90A8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Times New Roman" w:hAnsi="Times New Roman" w:cs="ＭＳ Ｐゴシック"/>
                <w:kern w:val="0"/>
                <w:sz w:val="24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51A1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43BD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709F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37C3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0FED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DA01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2936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D614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05EFE" w:rsidRPr="00105EFE" w14:paraId="12857F6D" w14:textId="77777777" w:rsidTr="00105EFE">
        <w:trPr>
          <w:trHeight w:val="207"/>
        </w:trPr>
        <w:tc>
          <w:tcPr>
            <w:tcW w:w="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3E49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42DE" w14:textId="77777777" w:rsidR="00105EFE" w:rsidRPr="00105EFE" w:rsidRDefault="00105EFE" w:rsidP="00105EF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425F" w14:textId="77777777" w:rsidR="00105EFE" w:rsidRPr="00105EFE" w:rsidRDefault="00105EFE" w:rsidP="00105EF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31CF1" w14:textId="77777777" w:rsidR="00105EFE" w:rsidRPr="00105EFE" w:rsidRDefault="00105EFE" w:rsidP="00105EF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Postoperative liver dysfunction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A08A4" w14:textId="77777777" w:rsidR="00105EFE" w:rsidRPr="00105EFE" w:rsidRDefault="00105EFE" w:rsidP="00105EF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Univariate</w:t>
            </w:r>
            <w:r w:rsidRPr="00105EF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532C" w14:textId="77777777" w:rsidR="00105EFE" w:rsidRPr="00105EFE" w:rsidRDefault="00105EFE" w:rsidP="00105EF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105EFE" w:rsidRPr="00105EFE" w14:paraId="3A58768A" w14:textId="77777777" w:rsidTr="00105EFE">
        <w:trPr>
          <w:trHeight w:val="207"/>
        </w:trPr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6342B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C189C" w14:textId="77777777" w:rsidR="00105EFE" w:rsidRPr="00105EFE" w:rsidRDefault="00105EFE" w:rsidP="00105EF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Variables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8DAFD" w14:textId="77777777" w:rsidR="00105EFE" w:rsidRPr="00105EFE" w:rsidRDefault="00105EFE" w:rsidP="00105EF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(+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5C5E0" w14:textId="77777777" w:rsidR="00105EFE" w:rsidRPr="00105EFE" w:rsidRDefault="00105EFE" w:rsidP="00105EF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(n=48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4CB10" w14:textId="77777777" w:rsidR="00105EFE" w:rsidRPr="00105EFE" w:rsidRDefault="00105EFE" w:rsidP="00105EF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(-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EF07E" w14:textId="77777777" w:rsidR="00105EFE" w:rsidRPr="00105EFE" w:rsidRDefault="00105EFE" w:rsidP="00105EF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(n=312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CD6C8" w14:textId="77777777" w:rsidR="00105EFE" w:rsidRPr="00105EFE" w:rsidRDefault="00105EFE" w:rsidP="00105EF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p-value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89BA9" w14:textId="77777777" w:rsidR="00105EFE" w:rsidRPr="00105EFE" w:rsidRDefault="00105EFE" w:rsidP="00105EF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105EFE" w:rsidRPr="00105EFE" w14:paraId="470B7DC7" w14:textId="77777777" w:rsidTr="00105EFE">
        <w:trPr>
          <w:trHeight w:val="207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654C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F44C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B970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CF83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958D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2E92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63B0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502C" w14:textId="77777777" w:rsidR="00105EFE" w:rsidRPr="00105EFE" w:rsidRDefault="00105EFE" w:rsidP="00105EF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</w:tr>
      <w:tr w:rsidR="00105EFE" w:rsidRPr="00105EFE" w14:paraId="120A0D0D" w14:textId="77777777" w:rsidTr="00105EFE">
        <w:trPr>
          <w:trHeight w:val="207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144F" w14:textId="77777777" w:rsidR="00105EFE" w:rsidRPr="00105EFE" w:rsidRDefault="00105EFE" w:rsidP="00105EF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EC72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B1C5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C309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FC66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5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9D83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76DF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5%)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93F90A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179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DF09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105EFE" w:rsidRPr="00105EFE" w14:paraId="3231D93C" w14:textId="77777777" w:rsidTr="00105EFE">
        <w:trPr>
          <w:trHeight w:val="207"/>
        </w:trPr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368B7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508C6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E7B09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2B959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D6432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0%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9BC57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1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B17EA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90%)</w:t>
            </w:r>
          </w:p>
        </w:tc>
        <w:tc>
          <w:tcPr>
            <w:tcW w:w="11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0162B1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415B6" w14:textId="77777777" w:rsidR="00105EFE" w:rsidRPr="00105EFE" w:rsidRDefault="00105EFE" w:rsidP="00105EF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05EFE" w:rsidRPr="00105EFE" w14:paraId="2C70CE57" w14:textId="77777777" w:rsidTr="00105EFE">
        <w:trPr>
          <w:trHeight w:val="207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9EC6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F2D0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Hyperlipidemia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EA14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FD46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3182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2237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7798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AD02" w14:textId="77777777" w:rsidR="00105EFE" w:rsidRPr="00105EFE" w:rsidRDefault="00105EFE" w:rsidP="00105EF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</w:tr>
      <w:tr w:rsidR="00105EFE" w:rsidRPr="00105EFE" w14:paraId="34AFD917" w14:textId="77777777" w:rsidTr="00105EFE">
        <w:trPr>
          <w:trHeight w:val="207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A450" w14:textId="77777777" w:rsidR="00105EFE" w:rsidRPr="00105EFE" w:rsidRDefault="00105EFE" w:rsidP="00105EF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808F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AC36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91A6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54DD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4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67AB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7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EC9B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6%)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55B5DA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49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20DE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105EFE" w:rsidRPr="00105EFE" w14:paraId="27281C4D" w14:textId="77777777" w:rsidTr="00105EFE">
        <w:trPr>
          <w:trHeight w:val="207"/>
        </w:trPr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80552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0FCF1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4A7CD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66639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C7132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0%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F78DC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C66C4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90%)</w:t>
            </w:r>
          </w:p>
        </w:tc>
        <w:tc>
          <w:tcPr>
            <w:tcW w:w="11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9F34B0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5025A" w14:textId="77777777" w:rsidR="00105EFE" w:rsidRPr="00105EFE" w:rsidRDefault="00105EFE" w:rsidP="00105EF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05EFE" w:rsidRPr="00105EFE" w14:paraId="2381E04E" w14:textId="77777777" w:rsidTr="00105EFE">
        <w:trPr>
          <w:trHeight w:val="207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7523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9E46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ardiovascular disease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C61B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027A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E825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CDF3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BC85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FA9C" w14:textId="77777777" w:rsidR="00105EFE" w:rsidRPr="00105EFE" w:rsidRDefault="00105EFE" w:rsidP="00105EF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</w:tr>
      <w:tr w:rsidR="00105EFE" w:rsidRPr="00105EFE" w14:paraId="57DB6728" w14:textId="77777777" w:rsidTr="00105EFE">
        <w:trPr>
          <w:trHeight w:val="207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DB90" w14:textId="77777777" w:rsidR="00105EFE" w:rsidRPr="00105EFE" w:rsidRDefault="00105EFE" w:rsidP="00105EF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0B3C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FA86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DF17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4B4D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4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898F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7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22D2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6%)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628D09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298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5555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105EFE" w:rsidRPr="00105EFE" w14:paraId="06D43B37" w14:textId="77777777" w:rsidTr="00105EFE">
        <w:trPr>
          <w:trHeight w:val="207"/>
        </w:trPr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15C19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6FA82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51561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2275F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D282C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9%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B16D3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76A5B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91%)</w:t>
            </w:r>
          </w:p>
        </w:tc>
        <w:tc>
          <w:tcPr>
            <w:tcW w:w="11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E7E665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E9985" w14:textId="77777777" w:rsidR="00105EFE" w:rsidRPr="00105EFE" w:rsidRDefault="00105EFE" w:rsidP="00105EF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05EFE" w:rsidRPr="00105EFE" w14:paraId="6F9E8A0F" w14:textId="77777777" w:rsidTr="00105EFE">
        <w:trPr>
          <w:trHeight w:val="207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73CA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D8D0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6188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5A32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2E6C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9B2E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2B86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83A2" w14:textId="77777777" w:rsidR="00105EFE" w:rsidRPr="00105EFE" w:rsidRDefault="00105EFE" w:rsidP="00105EF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05EFE" w:rsidRPr="00105EFE" w14:paraId="3C67CE7E" w14:textId="77777777" w:rsidTr="00105EFE">
        <w:trPr>
          <w:trHeight w:val="207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41BC" w14:textId="77777777" w:rsidR="00105EFE" w:rsidRPr="00105EFE" w:rsidRDefault="00105EFE" w:rsidP="00105EF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8C82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2E71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8F60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260C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4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81D6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C2A9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6%)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78B804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15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5D7F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105EFE" w:rsidRPr="00105EFE" w14:paraId="78E712EA" w14:textId="77777777" w:rsidTr="00105EFE">
        <w:trPr>
          <w:trHeight w:val="207"/>
        </w:trPr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98D44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D4D35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7CC7C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C8FFB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C6F58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%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850AB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B97D2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92%)</w:t>
            </w:r>
          </w:p>
        </w:tc>
        <w:tc>
          <w:tcPr>
            <w:tcW w:w="11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1C3C1E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B02CC" w14:textId="77777777" w:rsidR="00105EFE" w:rsidRPr="00105EFE" w:rsidRDefault="00105EFE" w:rsidP="00105EF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05EFE" w:rsidRPr="00105EFE" w14:paraId="14204394" w14:textId="77777777" w:rsidTr="00105EFE">
        <w:trPr>
          <w:trHeight w:val="207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8DCC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AF71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erebral disease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3DD8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5F5C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28BC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85BF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B4E0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A999" w14:textId="77777777" w:rsidR="00105EFE" w:rsidRPr="00105EFE" w:rsidRDefault="00105EFE" w:rsidP="00105EF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05EFE" w:rsidRPr="00105EFE" w14:paraId="7B60DFEB" w14:textId="77777777" w:rsidTr="00105EFE">
        <w:trPr>
          <w:trHeight w:val="207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34F2" w14:textId="77777777" w:rsidR="00105EFE" w:rsidRPr="00105EFE" w:rsidRDefault="00105EFE" w:rsidP="00105EF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F9E3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485E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FBE3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2715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3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0E84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9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DF82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7%)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6F33F4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53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D42F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105EFE" w:rsidRPr="00105EFE" w14:paraId="561103AC" w14:textId="77777777" w:rsidTr="00105EFE">
        <w:trPr>
          <w:trHeight w:val="207"/>
        </w:trPr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B3A33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48BDE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6BF94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07B3E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4B146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9%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1834D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6F5A5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1%)</w:t>
            </w:r>
          </w:p>
        </w:tc>
        <w:tc>
          <w:tcPr>
            <w:tcW w:w="11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7A7829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07FBC" w14:textId="77777777" w:rsidR="00105EFE" w:rsidRPr="00105EFE" w:rsidRDefault="00105EFE" w:rsidP="00105EF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05EFE" w:rsidRPr="00105EFE" w14:paraId="4561D50F" w14:textId="77777777" w:rsidTr="00105EFE">
        <w:trPr>
          <w:trHeight w:val="207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B60C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DF07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Respiratory disease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BBE8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54C6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1131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2F6F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9CBA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5885" w14:textId="77777777" w:rsidR="00105EFE" w:rsidRPr="00105EFE" w:rsidRDefault="00105EFE" w:rsidP="00105EF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05EFE" w:rsidRPr="00105EFE" w14:paraId="4B8EACE8" w14:textId="77777777" w:rsidTr="00105EFE">
        <w:trPr>
          <w:trHeight w:val="207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8C45" w14:textId="77777777" w:rsidR="00105EFE" w:rsidRPr="00105EFE" w:rsidRDefault="00105EFE" w:rsidP="00105EF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1B84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78BC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9FB6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D3AC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4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3D0F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3E8A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6%)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EC2905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06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8C72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105EFE" w:rsidRPr="00105EFE" w14:paraId="067F8C17" w14:textId="77777777" w:rsidTr="00105EFE">
        <w:trPr>
          <w:trHeight w:val="207"/>
        </w:trPr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C22AA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A9A32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A19C0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AAD52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80312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0%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AB30A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356E1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00%)</w:t>
            </w:r>
          </w:p>
        </w:tc>
        <w:tc>
          <w:tcPr>
            <w:tcW w:w="11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F8E42E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6AEDF" w14:textId="77777777" w:rsidR="00105EFE" w:rsidRPr="00105EFE" w:rsidRDefault="00105EFE" w:rsidP="00105EF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05EFE" w:rsidRPr="00105EFE" w14:paraId="3E4764EA" w14:textId="77777777" w:rsidTr="00105EFE">
        <w:trPr>
          <w:trHeight w:val="207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F11F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16E5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Endocrine disease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007E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CF8B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E561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AAEF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4D7E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BD3C" w14:textId="77777777" w:rsidR="00105EFE" w:rsidRPr="00105EFE" w:rsidRDefault="00105EFE" w:rsidP="00105EF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05EFE" w:rsidRPr="00105EFE" w14:paraId="04A6024B" w14:textId="77777777" w:rsidTr="00105EFE">
        <w:trPr>
          <w:trHeight w:val="207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2EBD" w14:textId="77777777" w:rsidR="00105EFE" w:rsidRPr="00105EFE" w:rsidRDefault="00105EFE" w:rsidP="00105EF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D84F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2BC2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A23E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0C86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2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4F04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9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1A3A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8%)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F311BE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07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6471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105EFE" w:rsidRPr="00105EFE" w14:paraId="56203442" w14:textId="77777777" w:rsidTr="00105EFE">
        <w:trPr>
          <w:trHeight w:val="207"/>
        </w:trPr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2B668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CB8B4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6B439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CB895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23014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27%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B4429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2AB03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73%)</w:t>
            </w:r>
          </w:p>
        </w:tc>
        <w:tc>
          <w:tcPr>
            <w:tcW w:w="11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67954A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713D3" w14:textId="77777777" w:rsidR="00105EFE" w:rsidRPr="00105EFE" w:rsidRDefault="00105EFE" w:rsidP="00105EF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05EFE" w:rsidRPr="00105EFE" w14:paraId="4F73276F" w14:textId="77777777" w:rsidTr="00105EFE">
        <w:trPr>
          <w:trHeight w:val="207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A112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ED5C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utoimmune disease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9046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D3EC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06BD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39D4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6A8F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C331" w14:textId="77777777" w:rsidR="00105EFE" w:rsidRPr="00105EFE" w:rsidRDefault="00105EFE" w:rsidP="00105EF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05EFE" w:rsidRPr="00105EFE" w14:paraId="388D0094" w14:textId="77777777" w:rsidTr="00105EFE">
        <w:trPr>
          <w:trHeight w:val="207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B840" w14:textId="77777777" w:rsidR="00105EFE" w:rsidRPr="00105EFE" w:rsidRDefault="00105EFE" w:rsidP="00105EF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2A71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1DEC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BDA7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7E1E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4%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258E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9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9E90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6%)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F5DC53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45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FFBE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105EFE" w:rsidRPr="00105EFE" w14:paraId="37BBA15C" w14:textId="77777777" w:rsidTr="00105EFE">
        <w:trPr>
          <w:trHeight w:val="207"/>
        </w:trPr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BFE77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DE6C3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A7DE9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D40E5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F3E39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7%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2F0EA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1238A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93%)</w:t>
            </w:r>
          </w:p>
        </w:tc>
        <w:tc>
          <w:tcPr>
            <w:tcW w:w="11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DD3981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3D192" w14:textId="77777777" w:rsidR="00105EFE" w:rsidRPr="00105EFE" w:rsidRDefault="00105EFE" w:rsidP="00105EFE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</w:tr>
      <w:tr w:rsidR="00105EFE" w:rsidRPr="00105EFE" w14:paraId="0B1A7997" w14:textId="77777777" w:rsidTr="00105EFE">
        <w:trPr>
          <w:trHeight w:val="7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1FAA" w14:textId="77777777" w:rsidR="00105EFE" w:rsidRPr="00105EFE" w:rsidRDefault="00105EFE" w:rsidP="00105EFE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7D0C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095A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B349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DF71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EFC8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9D8D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1885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682D" w14:textId="77777777" w:rsidR="00105EFE" w:rsidRPr="00105EFE" w:rsidRDefault="00105EFE" w:rsidP="00105EFE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05EFE" w:rsidRPr="00105EFE" w14:paraId="0E74D147" w14:textId="77777777" w:rsidTr="00105EFE">
        <w:trPr>
          <w:trHeight w:val="284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5745" w14:textId="77777777" w:rsidR="00105EFE" w:rsidRPr="00105EFE" w:rsidRDefault="00105EFE" w:rsidP="00105EF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37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BB7F" w14:textId="77777777" w:rsidR="00105EFE" w:rsidRPr="00105EFE" w:rsidRDefault="00105EFE" w:rsidP="00105E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  <w:vertAlign w:val="superscript"/>
              </w:rPr>
              <w:t>a</w:t>
            </w:r>
            <w:r w:rsidRPr="00105EF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Univariate analysis included Chi squared and Fisher’s exact probability tests.</w:t>
            </w:r>
          </w:p>
        </w:tc>
      </w:tr>
    </w:tbl>
    <w:p w14:paraId="2CE1CFA9" w14:textId="77777777" w:rsidR="00195BCB" w:rsidRPr="00105EFE" w:rsidRDefault="00195BCB" w:rsidP="0092066D">
      <w:pPr>
        <w:rPr>
          <w:rFonts w:ascii="Times New Roman" w:hAnsi="Times New Roman"/>
          <w:b/>
          <w:bCs/>
          <w:spacing w:val="20"/>
          <w:sz w:val="22"/>
          <w:szCs w:val="22"/>
        </w:rPr>
      </w:pPr>
    </w:p>
    <w:sectPr w:rsidR="00195BCB" w:rsidRPr="00105EF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CB14B" w14:textId="77777777" w:rsidR="00307A8D" w:rsidRDefault="00307A8D" w:rsidP="00307A8D">
      <w:r>
        <w:separator/>
      </w:r>
    </w:p>
  </w:endnote>
  <w:endnote w:type="continuationSeparator" w:id="0">
    <w:p w14:paraId="7F2772BD" w14:textId="77777777" w:rsidR="00307A8D" w:rsidRDefault="00307A8D" w:rsidP="00307A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F9B503" w14:textId="77777777" w:rsidR="00307A8D" w:rsidRDefault="00307A8D" w:rsidP="00307A8D">
      <w:r>
        <w:separator/>
      </w:r>
    </w:p>
  </w:footnote>
  <w:footnote w:type="continuationSeparator" w:id="0">
    <w:p w14:paraId="0537F02F" w14:textId="77777777" w:rsidR="00307A8D" w:rsidRDefault="00307A8D" w:rsidP="00307A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662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0C7"/>
    <w:rsid w:val="00105EFE"/>
    <w:rsid w:val="00195BCB"/>
    <w:rsid w:val="001C6DDC"/>
    <w:rsid w:val="002810C7"/>
    <w:rsid w:val="002A2F36"/>
    <w:rsid w:val="00307A8D"/>
    <w:rsid w:val="004127B2"/>
    <w:rsid w:val="005B4F79"/>
    <w:rsid w:val="007A25FE"/>
    <w:rsid w:val="0092037F"/>
    <w:rsid w:val="0092066D"/>
    <w:rsid w:val="00B71226"/>
    <w:rsid w:val="00C60FB5"/>
    <w:rsid w:val="00C65AA9"/>
    <w:rsid w:val="00CD049C"/>
    <w:rsid w:val="00D01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>
      <v:textbox inset="5.85pt,.7pt,5.85pt,.7pt"/>
    </o:shapedefaults>
    <o:shapelayout v:ext="edit">
      <o:idmap v:ext="edit" data="1"/>
    </o:shapelayout>
  </w:shapeDefaults>
  <w:decimalSymbol w:val="."/>
  <w:listSeparator w:val=","/>
  <w14:docId w14:val="6A04F52A"/>
  <w15:chartTrackingRefBased/>
  <w15:docId w15:val="{E32BB500-55E0-4F70-887C-5C2E7114E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066D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7A8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07A8D"/>
  </w:style>
  <w:style w:type="paragraph" w:styleId="a5">
    <w:name w:val="footer"/>
    <w:basedOn w:val="a"/>
    <w:link w:val="a6"/>
    <w:uiPriority w:val="99"/>
    <w:unhideWhenUsed/>
    <w:rsid w:val="00307A8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07A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3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85</Words>
  <Characters>568</Characters>
  <Application>Microsoft Office Word</Application>
  <DocSecurity>0</DocSecurity>
  <Lines>16</Lines>
  <Paragraphs>8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住吉 秀太郎</dc:creator>
  <cp:keywords/>
  <dc:description/>
  <cp:lastModifiedBy>住吉 秀太郎</cp:lastModifiedBy>
  <cp:revision>11</cp:revision>
  <cp:lastPrinted>2021-10-15T07:09:00Z</cp:lastPrinted>
  <dcterms:created xsi:type="dcterms:W3CDTF">2021-09-22T08:37:00Z</dcterms:created>
  <dcterms:modified xsi:type="dcterms:W3CDTF">2023-03-18T14:07:00Z</dcterms:modified>
</cp:coreProperties>
</file>